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877" w:rsidRPr="00B825DF" w:rsidRDefault="00BD01E5" w:rsidP="00A17877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able S</w:t>
      </w:r>
      <w:bookmarkStart w:id="0" w:name="_GoBack"/>
      <w:bookmarkEnd w:id="0"/>
      <w:r w:rsidR="00A17877" w:rsidRPr="00191C2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</w:t>
      </w:r>
      <w:r w:rsidR="00A17877" w:rsidRPr="00B825DF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: Sample characteristics for the lowest (Q1) and highest (Q4) quartiles of 6 food patterns identified at baseline for 3132 women from the GAZEL cohort</w:t>
      </w:r>
    </w:p>
    <w:p w:rsidR="00232B24" w:rsidRPr="00B825DF" w:rsidRDefault="00232B24" w:rsidP="001E0091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tbl>
      <w:tblPr>
        <w:tblW w:w="15786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15"/>
        <w:gridCol w:w="1422"/>
        <w:gridCol w:w="1120"/>
        <w:gridCol w:w="1148"/>
        <w:gridCol w:w="1120"/>
        <w:gridCol w:w="1015"/>
        <w:gridCol w:w="1120"/>
        <w:gridCol w:w="1120"/>
        <w:gridCol w:w="1015"/>
        <w:gridCol w:w="1120"/>
        <w:gridCol w:w="1120"/>
        <w:gridCol w:w="1208"/>
        <w:gridCol w:w="1175"/>
        <w:gridCol w:w="1168"/>
      </w:tblGrid>
      <w:tr w:rsidR="001E0091" w:rsidRPr="00B825DF" w:rsidTr="00A17877">
        <w:trPr>
          <w:trHeight w:val="315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68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Low-fat diet</w:t>
            </w:r>
          </w:p>
        </w:tc>
        <w:tc>
          <w:tcPr>
            <w:tcW w:w="2135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ealthy diet</w:t>
            </w:r>
          </w:p>
        </w:tc>
        <w:tc>
          <w:tcPr>
            <w:tcW w:w="2240" w:type="dxa"/>
            <w:gridSpan w:val="2"/>
            <w:vAlign w:val="center"/>
          </w:tcPr>
          <w:p w:rsidR="001E0091" w:rsidRPr="00B825DF" w:rsidRDefault="004C4B9E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Traditional diet</w:t>
            </w:r>
          </w:p>
        </w:tc>
        <w:tc>
          <w:tcPr>
            <w:tcW w:w="2135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Western diet</w:t>
            </w:r>
          </w:p>
        </w:tc>
        <w:tc>
          <w:tcPr>
            <w:tcW w:w="2328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Dessert and sweets</w:t>
            </w:r>
          </w:p>
        </w:tc>
        <w:tc>
          <w:tcPr>
            <w:tcW w:w="2343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nacking</w:t>
            </w:r>
          </w:p>
        </w:tc>
      </w:tr>
      <w:tr w:rsidR="001E0091" w:rsidRPr="00B825DF" w:rsidTr="00A17877">
        <w:trPr>
          <w:trHeight w:val="375"/>
        </w:trPr>
        <w:tc>
          <w:tcPr>
            <w:tcW w:w="2337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ample characteristics</w:t>
            </w:r>
          </w:p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Q1 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Q1 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</w:tr>
      <w:tr w:rsidR="001E0091" w:rsidRPr="00BD01E5" w:rsidTr="00A17877">
        <w:trPr>
          <w:trHeight w:val="300"/>
        </w:trPr>
        <w:tc>
          <w:tcPr>
            <w:tcW w:w="15786" w:type="dxa"/>
            <w:gridSpan w:val="14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ge in 1989 (y) mean (range)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.1 (0.1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.2 (0.1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6 (0.1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.9 (0.1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2 (0.1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.9 (0.1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.9 (0.1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5 (0.1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.4 (0.1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7 (0.1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 (0.1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8 (0.1)</w:t>
            </w:r>
          </w:p>
        </w:tc>
      </w:tr>
      <w:tr w:rsidR="001E0091" w:rsidRPr="00B825DF" w:rsidTr="00A17877">
        <w:trPr>
          <w:trHeight w:val="300"/>
        </w:trPr>
        <w:tc>
          <w:tcPr>
            <w:tcW w:w="15786" w:type="dxa"/>
            <w:gridSpan w:val="14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MI (kg/m</w:t>
            </w: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2</w:t>
            </w: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) 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25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7.1 (0.7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8.7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0.8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0.5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1.3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9.8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1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7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5.5 (0.7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4.6 (0.8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5.9 (0.7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0.6 (0.7)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 - 29.9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7 (0.6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9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7 (0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3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2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9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6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3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9 (0.6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6.3 (0.7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8 (0.7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8 (0.7)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≥30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1 (0.3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.4 (0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4 (0.4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2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4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3 (0.4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4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7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6 (0.4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1 (0.4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3 (0.5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6 (0.4)</w:t>
            </w:r>
          </w:p>
        </w:tc>
      </w:tr>
      <w:tr w:rsidR="001E0091" w:rsidRPr="00B825DF" w:rsidTr="00A17877">
        <w:trPr>
          <w:trHeight w:val="300"/>
        </w:trPr>
        <w:tc>
          <w:tcPr>
            <w:tcW w:w="15786" w:type="dxa"/>
            <w:gridSpan w:val="14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Professional activity 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9.7 (0.6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8.7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4.5 (0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3.8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7.6 (0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2.3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7.8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2.1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3.4 (0.6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9.6 (0.6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1.5 (0.6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0.6 (0.6)</w:t>
            </w:r>
          </w:p>
        </w:tc>
      </w:tr>
      <w:tr w:rsidR="001E0091" w:rsidRPr="00B825DF" w:rsidTr="00A17877">
        <w:trPr>
          <w:trHeight w:val="36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ong disease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7 (0.2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7 (0.2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9 (0.2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5 (0.2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9 (0.2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8 (0.2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8 (0.2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2 (0.2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3 (0.2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5 (0.2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4 (0.2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0.2)</w:t>
            </w:r>
          </w:p>
        </w:tc>
      </w:tr>
      <w:tr w:rsidR="005F48D5" w:rsidRPr="00B825DF" w:rsidTr="00A17877">
        <w:trPr>
          <w:trHeight w:val="300"/>
        </w:trPr>
        <w:tc>
          <w:tcPr>
            <w:tcW w:w="915" w:type="dxa"/>
            <w:vMerge w:val="restart"/>
            <w:vAlign w:val="center"/>
          </w:tcPr>
          <w:p w:rsidR="005F48D5" w:rsidRPr="00B825DF" w:rsidRDefault="005F48D5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tired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5 (0.6)</w:t>
            </w:r>
          </w:p>
        </w:tc>
        <w:tc>
          <w:tcPr>
            <w:tcW w:w="1148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 (0.6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.3 (0.5)</w:t>
            </w:r>
          </w:p>
        </w:tc>
        <w:tc>
          <w:tcPr>
            <w:tcW w:w="1015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7 (0.7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7 (0.5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8 (0.7)</w:t>
            </w:r>
          </w:p>
        </w:tc>
        <w:tc>
          <w:tcPr>
            <w:tcW w:w="1015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8 (0.6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8 (0.6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7 (0.6)</w:t>
            </w:r>
          </w:p>
        </w:tc>
        <w:tc>
          <w:tcPr>
            <w:tcW w:w="1208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6 (0.6)</w:t>
            </w:r>
          </w:p>
        </w:tc>
        <w:tc>
          <w:tcPr>
            <w:tcW w:w="1175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4 (0.6)</w:t>
            </w:r>
          </w:p>
        </w:tc>
        <w:tc>
          <w:tcPr>
            <w:tcW w:w="1168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8 (0.6)</w:t>
            </w:r>
          </w:p>
        </w:tc>
      </w:tr>
      <w:tr w:rsidR="005F48D5" w:rsidRPr="00B825DF" w:rsidTr="00A17877">
        <w:trPr>
          <w:trHeight w:val="300"/>
        </w:trPr>
        <w:tc>
          <w:tcPr>
            <w:tcW w:w="915" w:type="dxa"/>
            <w:vMerge/>
            <w:vAlign w:val="center"/>
          </w:tcPr>
          <w:p w:rsidR="005F48D5" w:rsidRPr="00B825DF" w:rsidRDefault="005F48D5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tired still active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1 (0.2)</w:t>
            </w:r>
          </w:p>
        </w:tc>
        <w:tc>
          <w:tcPr>
            <w:tcW w:w="1148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 (0.1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3 (0.2)</w:t>
            </w:r>
          </w:p>
        </w:tc>
        <w:tc>
          <w:tcPr>
            <w:tcW w:w="1015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 (0.1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8 (0.1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1 (0.2)</w:t>
            </w:r>
          </w:p>
        </w:tc>
        <w:tc>
          <w:tcPr>
            <w:tcW w:w="1015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 (0.1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 (0.1)</w:t>
            </w:r>
          </w:p>
        </w:tc>
        <w:tc>
          <w:tcPr>
            <w:tcW w:w="1120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 (0.1)</w:t>
            </w:r>
          </w:p>
        </w:tc>
        <w:tc>
          <w:tcPr>
            <w:tcW w:w="1208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3 (0.2)</w:t>
            </w:r>
          </w:p>
        </w:tc>
        <w:tc>
          <w:tcPr>
            <w:tcW w:w="1175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3 (0.1)</w:t>
            </w:r>
          </w:p>
        </w:tc>
        <w:tc>
          <w:tcPr>
            <w:tcW w:w="1168" w:type="dxa"/>
            <w:vAlign w:val="center"/>
          </w:tcPr>
          <w:p w:rsidR="005F48D5" w:rsidRPr="00B825DF" w:rsidRDefault="005F48D5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 (0.1)</w:t>
            </w:r>
          </w:p>
        </w:tc>
      </w:tr>
      <w:tr w:rsidR="001E0091" w:rsidRPr="00B825DF" w:rsidTr="00A17877">
        <w:trPr>
          <w:trHeight w:val="300"/>
        </w:trPr>
        <w:tc>
          <w:tcPr>
            <w:tcW w:w="15786" w:type="dxa"/>
            <w:gridSpan w:val="14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Employment  position 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ecutive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7 (0.4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2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6 (0.4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9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4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5 (3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7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.1 (0.3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9 (0.4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1 (0.4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3 (0.4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7 (0.4)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ntermediate profession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2.5 (0.8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9.9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9.9 (0.8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7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3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3 (0.8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5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8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9.4 (0.8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1 (0.8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4 (0.8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3 (0.8)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mployee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4.1 (7.6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7.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7.4 (0.8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.2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3.1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.1 (0.8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.3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7.4 (0.8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.6 (0.8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.8 (0.7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.8 (0.8)</w:t>
            </w:r>
          </w:p>
        </w:tc>
      </w:tr>
      <w:tr w:rsidR="001E0091" w:rsidRPr="00B825DF" w:rsidTr="00A17877">
        <w:trPr>
          <w:trHeight w:val="360"/>
        </w:trPr>
        <w:tc>
          <w:tcPr>
            <w:tcW w:w="915" w:type="dxa"/>
            <w:noWrap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anual worker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8 (0.1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 (0.1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7 (0.1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0 (0.2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 (0.1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5 (0.1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3 (0.1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3 (0.2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0 (0.2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 (0.1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2 (0.1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 (0.1)</w:t>
            </w:r>
          </w:p>
        </w:tc>
      </w:tr>
      <w:tr w:rsidR="001E0091" w:rsidRPr="00B825DF" w:rsidTr="00A17877">
        <w:trPr>
          <w:trHeight w:val="360"/>
        </w:trPr>
        <w:tc>
          <w:tcPr>
            <w:tcW w:w="915" w:type="dxa"/>
            <w:noWrap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issing at 35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9 (0.4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1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2 (0.3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1 (0.3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9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5 (0.4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0 (0.3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2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  6.2 (0.4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.2 (0.3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6 (0.4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2 (0.4)</w:t>
            </w:r>
          </w:p>
        </w:tc>
      </w:tr>
      <w:tr w:rsidR="001E0091" w:rsidRPr="00B825DF" w:rsidTr="00A17877">
        <w:trPr>
          <w:trHeight w:val="360"/>
        </w:trPr>
        <w:tc>
          <w:tcPr>
            <w:tcW w:w="15786" w:type="dxa"/>
            <w:gridSpan w:val="14"/>
            <w:noWrap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Marital status </w:t>
            </w:r>
          </w:p>
        </w:tc>
      </w:tr>
      <w:tr w:rsidR="001E0091" w:rsidRPr="00B825DF" w:rsidTr="00A17877">
        <w:trPr>
          <w:trHeight w:val="360"/>
        </w:trPr>
        <w:tc>
          <w:tcPr>
            <w:tcW w:w="915" w:type="dxa"/>
            <w:noWrap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ingle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3 (0.4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9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8 (0.4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1 (0.3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9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2 (0.4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2 (0.3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 (0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8 (0.4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5 (0.4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8 (0.4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6 (0.4)</w:t>
            </w:r>
          </w:p>
        </w:tc>
      </w:tr>
      <w:tr w:rsidR="001E0091" w:rsidRPr="00B825DF" w:rsidTr="00A17877">
        <w:trPr>
          <w:trHeight w:val="360"/>
        </w:trPr>
        <w:tc>
          <w:tcPr>
            <w:tcW w:w="915" w:type="dxa"/>
            <w:noWrap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In </w:t>
            </w:r>
            <w:proofErr w:type="spellStart"/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ouple</w:t>
            </w: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ind w:left="-1152" w:firstLine="115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4.4 (0.7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2.3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7.7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0.4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9.2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7.3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6.4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2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5.1 (0.8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8.7 (0.6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1.6 (0.7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6 (0.7)</w:t>
            </w:r>
          </w:p>
        </w:tc>
      </w:tr>
      <w:tr w:rsidR="001E0091" w:rsidRPr="00B825DF" w:rsidTr="00A17877">
        <w:trPr>
          <w:trHeight w:val="360"/>
        </w:trPr>
        <w:tc>
          <w:tcPr>
            <w:tcW w:w="915" w:type="dxa"/>
            <w:noWrap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eparated</w:t>
            </w: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3 (0.6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8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5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4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9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5 (0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4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6 (0.7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8 (0.6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6 (0.6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4 (0.6)</w:t>
            </w:r>
          </w:p>
        </w:tc>
      </w:tr>
    </w:tbl>
    <w:p w:rsidR="00B825DF" w:rsidRPr="00B825DF" w:rsidRDefault="00B825DF" w:rsidP="001E0091">
      <w:pPr>
        <w:rPr>
          <w:rFonts w:ascii="Times New Roman" w:eastAsia="Times New Roman" w:hAnsi="Times New Roman" w:cs="Times New Roman"/>
        </w:rPr>
      </w:pPr>
    </w:p>
    <w:tbl>
      <w:tblPr>
        <w:tblW w:w="15786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15"/>
        <w:gridCol w:w="1422"/>
        <w:gridCol w:w="1120"/>
        <w:gridCol w:w="1148"/>
        <w:gridCol w:w="1120"/>
        <w:gridCol w:w="1015"/>
        <w:gridCol w:w="1120"/>
        <w:gridCol w:w="1120"/>
        <w:gridCol w:w="1015"/>
        <w:gridCol w:w="1120"/>
        <w:gridCol w:w="1120"/>
        <w:gridCol w:w="1208"/>
        <w:gridCol w:w="1175"/>
        <w:gridCol w:w="1168"/>
      </w:tblGrid>
      <w:tr w:rsidR="001E0091" w:rsidRPr="00B825DF" w:rsidTr="00A17877">
        <w:trPr>
          <w:trHeight w:val="336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68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Low-fat diet</w:t>
            </w:r>
          </w:p>
        </w:tc>
        <w:tc>
          <w:tcPr>
            <w:tcW w:w="2135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ealthy diet</w:t>
            </w:r>
          </w:p>
        </w:tc>
        <w:tc>
          <w:tcPr>
            <w:tcW w:w="2240" w:type="dxa"/>
            <w:gridSpan w:val="2"/>
            <w:vAlign w:val="center"/>
          </w:tcPr>
          <w:p w:rsidR="001E0091" w:rsidRPr="00B825DF" w:rsidRDefault="00A003F5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Traditional diet</w:t>
            </w:r>
          </w:p>
        </w:tc>
        <w:tc>
          <w:tcPr>
            <w:tcW w:w="2135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Western diet</w:t>
            </w:r>
          </w:p>
        </w:tc>
        <w:tc>
          <w:tcPr>
            <w:tcW w:w="2328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Dessert and sweets</w:t>
            </w:r>
          </w:p>
        </w:tc>
        <w:tc>
          <w:tcPr>
            <w:tcW w:w="2343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nacking</w:t>
            </w:r>
          </w:p>
        </w:tc>
      </w:tr>
      <w:tr w:rsidR="001E0091" w:rsidRPr="00B825DF" w:rsidTr="00A17877">
        <w:trPr>
          <w:trHeight w:val="540"/>
        </w:trPr>
        <w:tc>
          <w:tcPr>
            <w:tcW w:w="2337" w:type="dxa"/>
            <w:gridSpan w:val="2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ample characteristics</w:t>
            </w:r>
          </w:p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Q1 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Q1 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</w:tr>
      <w:tr w:rsidR="001E0091" w:rsidRPr="00B825DF" w:rsidTr="00A17877">
        <w:trPr>
          <w:trHeight w:val="360"/>
        </w:trPr>
        <w:tc>
          <w:tcPr>
            <w:tcW w:w="15786" w:type="dxa"/>
            <w:gridSpan w:val="14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Physical activity 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ompetition/ regularly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.4 (0.8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.1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.3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8.6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.8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4.2 (0.8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2.9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.7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.5 (0.8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0 (0.7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4.8 (0.8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.7 (0.8)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ccasionally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4 (0.7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7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6 (0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5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4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5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7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7 (0.7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1 (0.7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7 (0.7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2 (0.7)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3.1 (0.8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2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0.1 (0.8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.8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8.7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4.3 (0.8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5.1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6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8.8 (0.8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6 (0.8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5.4 (0.8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 (0.8)</w:t>
            </w:r>
          </w:p>
        </w:tc>
      </w:tr>
      <w:tr w:rsidR="001E0091" w:rsidRPr="00B825DF" w:rsidTr="00A17877">
        <w:trPr>
          <w:trHeight w:val="300"/>
        </w:trPr>
        <w:tc>
          <w:tcPr>
            <w:tcW w:w="15786" w:type="dxa"/>
            <w:gridSpan w:val="14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Tobacco 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n smoker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7.0 (0.5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6.5 (0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1.7 (0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8.3 (0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7.6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2.08 (0.4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2.5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8.4 (0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6.3 (0.5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4.5 (0.6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2.2 (0.6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9.9 (0.5)</w:t>
            </w:r>
          </w:p>
        </w:tc>
      </w:tr>
      <w:tr w:rsidR="001E0091" w:rsidRPr="00B825DF" w:rsidTr="00A17877">
        <w:trPr>
          <w:trHeight w:val="30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moker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0 (0.5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5 (0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3 (0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.7 (0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3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9 (0.4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5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.6 (0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7 (0.5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4 (0.6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8 (0.6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1 (0.5)</w:t>
            </w:r>
          </w:p>
        </w:tc>
      </w:tr>
      <w:tr w:rsidR="001E0091" w:rsidRPr="00B825DF" w:rsidTr="00A17877">
        <w:trPr>
          <w:trHeight w:val="300"/>
        </w:trPr>
        <w:tc>
          <w:tcPr>
            <w:tcW w:w="15786" w:type="dxa"/>
            <w:gridSpan w:val="14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Alcohol </w:t>
            </w:r>
          </w:p>
        </w:tc>
      </w:tr>
      <w:tr w:rsidR="001E0091" w:rsidRPr="00B825DF" w:rsidTr="00A17877">
        <w:trPr>
          <w:trHeight w:val="360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bstinent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4 (0.6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6.4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0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9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4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9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2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6.7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6.3 (0.7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5 (0.6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 (0.7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4 (0.6)</w:t>
            </w:r>
          </w:p>
        </w:tc>
      </w:tr>
      <w:tr w:rsidR="001E0091" w:rsidRPr="00B825DF" w:rsidTr="00A17877">
        <w:trPr>
          <w:trHeight w:val="315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mall intake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8.6 (0.8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0.4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8.3 (0.8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9.4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7.2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2.7 (0.8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3.5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3.6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3.6 (0.8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7.2 (0.8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8.4 (0.8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9.8 (0.8)</w:t>
            </w:r>
          </w:p>
        </w:tc>
      </w:tr>
      <w:tr w:rsidR="001E0091" w:rsidRPr="00B825DF" w:rsidTr="00A17877">
        <w:trPr>
          <w:trHeight w:val="315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igh consumer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.9 (0.7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1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6.7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.6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3.3 (0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3 (0.7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.3 (0.8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7 (0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0 (0.6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3.2 (0.7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6 (0.7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.7 (0.7)</w:t>
            </w:r>
          </w:p>
        </w:tc>
      </w:tr>
      <w:tr w:rsidR="001E0091" w:rsidRPr="00B825DF" w:rsidTr="00A17877">
        <w:trPr>
          <w:trHeight w:val="315"/>
        </w:trPr>
        <w:tc>
          <w:tcPr>
            <w:tcW w:w="15786" w:type="dxa"/>
            <w:gridSpan w:val="14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CES-D ≥ 23</w:t>
            </w:r>
            <w:r w:rsidRPr="00B825D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 w:eastAsia="fr-FR"/>
              </w:rPr>
              <w:t xml:space="preserve">c </w:t>
            </w:r>
            <w:r w:rsidRPr="00B825D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(%)</w:t>
            </w:r>
          </w:p>
        </w:tc>
      </w:tr>
      <w:tr w:rsidR="001E0091" w:rsidRPr="00B825DF" w:rsidTr="00A17877">
        <w:trPr>
          <w:trHeight w:val="315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99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5 (1.5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2.3 (1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.3 (1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7 (1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4.2 (1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0 (1.5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3 (1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3.1 (1.7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1 (1.6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5 (1.6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0 (1.6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9 (1.6)</w:t>
            </w:r>
          </w:p>
        </w:tc>
      </w:tr>
      <w:tr w:rsidR="00A17E1D" w:rsidRPr="00B825DF" w:rsidTr="00A17877">
        <w:trPr>
          <w:gridBefore w:val="1"/>
          <w:wBefore w:w="915" w:type="dxa"/>
          <w:trHeight w:val="315"/>
        </w:trPr>
        <w:tc>
          <w:tcPr>
            <w:tcW w:w="1422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02</w:t>
            </w:r>
          </w:p>
        </w:tc>
        <w:tc>
          <w:tcPr>
            <w:tcW w:w="1120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2 (1.6)</w:t>
            </w:r>
          </w:p>
        </w:tc>
        <w:tc>
          <w:tcPr>
            <w:tcW w:w="1148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.8 (1.8)</w:t>
            </w:r>
          </w:p>
        </w:tc>
        <w:tc>
          <w:tcPr>
            <w:tcW w:w="1120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6.7 (1.7)</w:t>
            </w:r>
          </w:p>
        </w:tc>
        <w:tc>
          <w:tcPr>
            <w:tcW w:w="1015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0 (1.5)</w:t>
            </w:r>
          </w:p>
        </w:tc>
        <w:tc>
          <w:tcPr>
            <w:tcW w:w="1120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.2 (1.9)</w:t>
            </w:r>
          </w:p>
        </w:tc>
        <w:tc>
          <w:tcPr>
            <w:tcW w:w="1120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0 (1.4)</w:t>
            </w:r>
          </w:p>
        </w:tc>
        <w:tc>
          <w:tcPr>
            <w:tcW w:w="1015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9 (1.5)</w:t>
            </w:r>
          </w:p>
        </w:tc>
        <w:tc>
          <w:tcPr>
            <w:tcW w:w="1120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3 (1.7)</w:t>
            </w:r>
          </w:p>
        </w:tc>
        <w:tc>
          <w:tcPr>
            <w:tcW w:w="1120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9 (1.6)</w:t>
            </w:r>
          </w:p>
        </w:tc>
        <w:tc>
          <w:tcPr>
            <w:tcW w:w="1208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1 (1.5)</w:t>
            </w:r>
          </w:p>
        </w:tc>
        <w:tc>
          <w:tcPr>
            <w:tcW w:w="1175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8 (1.7)</w:t>
            </w:r>
          </w:p>
        </w:tc>
        <w:tc>
          <w:tcPr>
            <w:tcW w:w="1168" w:type="dxa"/>
            <w:vAlign w:val="center"/>
          </w:tcPr>
          <w:p w:rsidR="00A17E1D" w:rsidRPr="00B825DF" w:rsidRDefault="00A17E1D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2 (1.7)</w:t>
            </w:r>
          </w:p>
        </w:tc>
      </w:tr>
      <w:tr w:rsidR="001E0091" w:rsidRPr="00B825DF" w:rsidTr="00A17877">
        <w:trPr>
          <w:trHeight w:val="315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05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9 (1.4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6 (1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0 (1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8 (1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2 (1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7 (1.6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5 (1.4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6 (1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0 (1.4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5 (1.5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4 (1.6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2 (1.5)</w:t>
            </w:r>
          </w:p>
        </w:tc>
      </w:tr>
      <w:tr w:rsidR="001E0091" w:rsidRPr="00B825DF" w:rsidTr="00A17877">
        <w:trPr>
          <w:trHeight w:val="315"/>
        </w:trPr>
        <w:tc>
          <w:tcPr>
            <w:tcW w:w="9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2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08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4 (1.4)</w:t>
            </w:r>
          </w:p>
        </w:tc>
        <w:tc>
          <w:tcPr>
            <w:tcW w:w="114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3 (1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7 (1.5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5 (1.3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3 (1.6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9 (1.3)</w:t>
            </w:r>
          </w:p>
        </w:tc>
        <w:tc>
          <w:tcPr>
            <w:tcW w:w="101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9 (1.3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3 (1.5)</w:t>
            </w:r>
          </w:p>
        </w:tc>
        <w:tc>
          <w:tcPr>
            <w:tcW w:w="1120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9 (1.4)</w:t>
            </w:r>
          </w:p>
        </w:tc>
        <w:tc>
          <w:tcPr>
            <w:tcW w:w="120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2 (1.4)</w:t>
            </w:r>
          </w:p>
        </w:tc>
        <w:tc>
          <w:tcPr>
            <w:tcW w:w="1175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8 (1.4)</w:t>
            </w:r>
          </w:p>
        </w:tc>
        <w:tc>
          <w:tcPr>
            <w:tcW w:w="1168" w:type="dxa"/>
            <w:vAlign w:val="center"/>
          </w:tcPr>
          <w:p w:rsidR="001E0091" w:rsidRPr="00B825DF" w:rsidRDefault="001E0091" w:rsidP="006063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825D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4 (1.4)</w:t>
            </w:r>
          </w:p>
        </w:tc>
      </w:tr>
    </w:tbl>
    <w:p w:rsidR="001E0091" w:rsidRPr="00B825DF" w:rsidRDefault="001E0091" w:rsidP="001E0091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B825DF" w:rsidRPr="00B825DF" w:rsidRDefault="00B825DF" w:rsidP="001E0091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B825DF" w:rsidRPr="00B825DF" w:rsidRDefault="00B825DF" w:rsidP="001E0091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1E0091" w:rsidRPr="00B825DF" w:rsidRDefault="001E0091" w:rsidP="001E0091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</w:pPr>
      <w:r w:rsidRPr="00B825DF">
        <w:rPr>
          <w:rFonts w:ascii="Times New Roman" w:eastAsia="Times New Roman" w:hAnsi="Times New Roman" w:cs="Times New Roman"/>
          <w:i/>
          <w:sz w:val="20"/>
          <w:szCs w:val="20"/>
          <w:lang w:val="en-US" w:eastAsia="de-DE"/>
        </w:rPr>
        <w:t xml:space="preserve">Food patterns were selected after principal component analysis. All analysis was performed on imputed datasets. </w:t>
      </w:r>
    </w:p>
    <w:p w:rsidR="001E0091" w:rsidRPr="00B825DF" w:rsidRDefault="001E0091" w:rsidP="001E0091">
      <w:pPr>
        <w:spacing w:line="240" w:lineRule="auto"/>
        <w:contextualSpacing/>
        <w:rPr>
          <w:rFonts w:ascii="Times New Roman" w:eastAsia="Times New Roman" w:hAnsi="Times New Roman" w:cs="Times New Roman"/>
          <w:i/>
          <w:lang w:val="en-US" w:eastAsia="de-DE"/>
        </w:rPr>
      </w:pPr>
      <w:proofErr w:type="gramStart"/>
      <w:r w:rsidRPr="00B825D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fr-FR"/>
        </w:rPr>
        <w:t>a</w:t>
      </w:r>
      <w:proofErr w:type="gramEnd"/>
      <w:r w:rsidRPr="00B825D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fr-FR"/>
        </w:rPr>
        <w:t xml:space="preserve"> </w:t>
      </w:r>
      <w:r w:rsidRPr="00B825DF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Married or living with a partner</w:t>
      </w:r>
      <w:r w:rsidRPr="00B825DF">
        <w:rPr>
          <w:rFonts w:ascii="Times New Roman" w:eastAsia="Times New Roman" w:hAnsi="Times New Roman" w:cs="Times New Roman"/>
          <w:i/>
          <w:lang w:val="en-US" w:eastAsia="de-DE"/>
        </w:rPr>
        <w:t xml:space="preserve"> </w:t>
      </w:r>
    </w:p>
    <w:p w:rsidR="001E0091" w:rsidRPr="00B825DF" w:rsidRDefault="001E0091" w:rsidP="001E0091">
      <w:pPr>
        <w:spacing w:line="240" w:lineRule="auto"/>
        <w:contextualSpacing/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</w:pPr>
      <w:proofErr w:type="gramStart"/>
      <w:r w:rsidRPr="00B825D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fr-FR"/>
        </w:rPr>
        <w:t>b</w:t>
      </w:r>
      <w:proofErr w:type="gramEnd"/>
      <w:r w:rsidRPr="00B825D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fr-FR"/>
        </w:rPr>
        <w:t xml:space="preserve"> </w:t>
      </w:r>
      <w:r w:rsidRPr="00B825DF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Separated,</w:t>
      </w:r>
      <w:r w:rsidRPr="00B825D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fr-FR"/>
        </w:rPr>
        <w:t xml:space="preserve"> </w:t>
      </w:r>
      <w:r w:rsidRPr="00B825DF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divorced or widowed</w:t>
      </w:r>
    </w:p>
    <w:p w:rsidR="001E0091" w:rsidRPr="00B825DF" w:rsidRDefault="001E0091" w:rsidP="001E0091">
      <w:pPr>
        <w:spacing w:line="240" w:lineRule="auto"/>
        <w:contextualSpacing/>
        <w:rPr>
          <w:rFonts w:ascii="Times New Roman" w:eastAsia="Times New Roman" w:hAnsi="Times New Roman" w:cs="Times New Roman"/>
          <w:vertAlign w:val="superscript"/>
          <w:lang w:val="en-US" w:eastAsia="de-DE"/>
        </w:rPr>
      </w:pPr>
      <w:proofErr w:type="gramStart"/>
      <w:r w:rsidRPr="00B825D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fr-FR"/>
        </w:rPr>
        <w:t>c</w:t>
      </w:r>
      <w:proofErr w:type="gramEnd"/>
      <w:r w:rsidRPr="00B825DF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fr-FR"/>
        </w:rPr>
        <w:t xml:space="preserve"> </w:t>
      </w:r>
      <w:r w:rsidRPr="00B825DF">
        <w:rPr>
          <w:rFonts w:ascii="Times New Roman" w:eastAsia="Times New Roman" w:hAnsi="Times New Roman" w:cs="Times New Roman"/>
          <w:i/>
          <w:sz w:val="20"/>
          <w:szCs w:val="20"/>
          <w:lang w:val="en-US" w:eastAsia="fr-FR"/>
        </w:rPr>
        <w:t>Center for Epidemiologic Studies Depression Scales (CES-D)</w:t>
      </w:r>
      <w:r w:rsidRPr="00B825DF">
        <w:rPr>
          <w:rFonts w:ascii="Times New Roman" w:eastAsia="Times New Roman" w:hAnsi="Times New Roman" w:cs="Times New Roman"/>
          <w:i/>
          <w:vertAlign w:val="superscript"/>
          <w:lang w:val="en-US" w:eastAsia="de-DE"/>
        </w:rPr>
        <w:tab/>
      </w:r>
      <w:r w:rsidRPr="00B825DF">
        <w:rPr>
          <w:rFonts w:ascii="Times New Roman" w:eastAsia="Times New Roman" w:hAnsi="Times New Roman" w:cs="Times New Roman"/>
          <w:i/>
          <w:vertAlign w:val="superscript"/>
          <w:lang w:val="en-US" w:eastAsia="de-DE"/>
        </w:rPr>
        <w:tab/>
      </w:r>
    </w:p>
    <w:p w:rsidR="00A94395" w:rsidRPr="00B825DF" w:rsidRDefault="00BD01E5">
      <w:pPr>
        <w:rPr>
          <w:rFonts w:ascii="Times New Roman" w:hAnsi="Times New Roman" w:cs="Times New Roman"/>
          <w:lang w:val="en-US"/>
        </w:rPr>
      </w:pPr>
    </w:p>
    <w:sectPr w:rsidR="00A94395" w:rsidRPr="00B825DF" w:rsidSect="00CF4FB1"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E0091"/>
    <w:rsid w:val="000A5022"/>
    <w:rsid w:val="00191C21"/>
    <w:rsid w:val="001E0091"/>
    <w:rsid w:val="001E2563"/>
    <w:rsid w:val="00232B24"/>
    <w:rsid w:val="003165E9"/>
    <w:rsid w:val="003B56E0"/>
    <w:rsid w:val="004C4B9E"/>
    <w:rsid w:val="005F48D5"/>
    <w:rsid w:val="00756916"/>
    <w:rsid w:val="007B5DFF"/>
    <w:rsid w:val="007F017C"/>
    <w:rsid w:val="0084582C"/>
    <w:rsid w:val="008E1DAB"/>
    <w:rsid w:val="00A003F5"/>
    <w:rsid w:val="00A17877"/>
    <w:rsid w:val="00A17E1D"/>
    <w:rsid w:val="00AB0A65"/>
    <w:rsid w:val="00AB12F0"/>
    <w:rsid w:val="00B34257"/>
    <w:rsid w:val="00B825DF"/>
    <w:rsid w:val="00BD01E5"/>
    <w:rsid w:val="00CC3652"/>
    <w:rsid w:val="00CF4FB1"/>
    <w:rsid w:val="00EB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4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ès Le Port</dc:creator>
  <cp:lastModifiedBy>Le Port, Agnes (IFPRI Dakar)</cp:lastModifiedBy>
  <cp:revision>7</cp:revision>
  <dcterms:created xsi:type="dcterms:W3CDTF">2012-07-10T13:35:00Z</dcterms:created>
  <dcterms:modified xsi:type="dcterms:W3CDTF">2012-11-14T19:30:00Z</dcterms:modified>
</cp:coreProperties>
</file>